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bCs/>
          <w:sz w:val="20"/>
          <w:szCs w:val="20"/>
          <w:shd w:fill="FFFFFF" w:val="clear"/>
        </w:rPr>
        <w:t>Supplementary Tables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1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Primers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for genes validated by quantitative real-time PCR (qRT-PCR).</w:t>
      </w:r>
    </w:p>
    <w:tbl>
      <w:tblPr>
        <w:tblW w:w="6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4615"/>
      </w:tblGrid>
      <w:tr>
        <w:trPr>
          <w:trHeight w:val="390" w:hRule="atLeast"/>
        </w:trPr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4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quences 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’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DAPH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GTTCATCACCGTTGACTA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DAPH-R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ACAGTCACAGGCTTTTCACCA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FK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CTAAACCTAAATTTAGGAATCTATAAAAT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FK-R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GTGAAGAAATGATCGATGGAT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SUS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TCCAATTCAGTCTCCCAT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SUS-R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CAGGTATCTTTTTCTTTCTCC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HCT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CGGCAGAAATATACGCAAC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HCT-R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AAATGATGAAGTTTTTGCAGA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4CL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AAAGACCACAAACCGAG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4CL-R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CCATCGGTGTTGGCTTTA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WRKY-F</w:t>
            </w:r>
          </w:p>
        </w:tc>
        <w:tc>
          <w:tcPr>
            <w:tcW w:w="46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GCAGGTACAATCTTATCAAGCT</w:t>
            </w:r>
          </w:p>
        </w:tc>
      </w:tr>
      <w:tr>
        <w:trPr>
          <w:trHeight w:val="390" w:hRule="atLeast"/>
        </w:trPr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pWRKY-R</w:t>
            </w:r>
          </w:p>
        </w:tc>
        <w:tc>
          <w:tcPr>
            <w:tcW w:w="4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TTTCGGGTTTGGAGGGTAA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Table S2 Data for total flavonoids content determination. </w:t>
      </w:r>
    </w:p>
    <w:tbl>
      <w:tblPr>
        <w:tblW w:w="70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287"/>
        <w:gridCol w:w="1890"/>
        <w:gridCol w:w="2880"/>
      </w:tblGrid>
      <w:tr>
        <w:trPr>
          <w:trHeight w:val="276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nth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42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utin (mg/mL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tal flavonoids (mg/g)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97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704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.6784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8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972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.239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74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.248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9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74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.248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14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835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.1171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0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461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.871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5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991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.968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672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8.907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743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.1441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4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530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8.4334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217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.389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080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.9331 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3 Data for total triterpenoids content determination.</w:t>
      </w:r>
    </w:p>
    <w:tbl>
      <w:tblPr>
        <w:tblW w:w="702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287"/>
        <w:gridCol w:w="2198"/>
        <w:gridCol w:w="2572"/>
      </w:tblGrid>
      <w:tr>
        <w:trPr>
          <w:trHeight w:val="276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nth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550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leanolic acid (mg/mL)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iterpenoi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mg/g)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375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050 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6.245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8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29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8.2187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50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01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7.5166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8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07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0.1637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41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064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6.6058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72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84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603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583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982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9.5466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15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104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2.5921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25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142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3.540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96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893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3270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09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944 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3.598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5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002 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0594 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4 Data for total polysaccharides content determination. </w:t>
      </w:r>
    </w:p>
    <w:tbl>
      <w:tblPr>
        <w:tblW w:w="70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287"/>
        <w:gridCol w:w="1890"/>
        <w:gridCol w:w="2880"/>
      </w:tblGrid>
      <w:tr>
        <w:trPr>
          <w:trHeight w:val="276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onth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49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lucose (mg/mL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Tot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lysaccharid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(mg/g)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06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667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.558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4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678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.653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18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.3163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6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354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1.279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1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853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5.443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8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972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6.4330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5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313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9.2761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8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368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9.7352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29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2388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9.8979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1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65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0.5406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70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247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0.3956 </w:t>
            </w:r>
          </w:p>
        </w:tc>
      </w:tr>
      <w:tr>
        <w:trPr>
          <w:trHeight w:val="276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648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1136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.4645 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br w:type="page"/>
      </w:r>
    </w:p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5 Statistics of DAMs by pairwise comparison.</w:t>
      </w:r>
    </w:p>
    <w:tbl>
      <w:tblPr>
        <w:tblW w:w="7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494"/>
        <w:gridCol w:w="1970"/>
        <w:gridCol w:w="1872"/>
      </w:tblGrid>
      <w:tr>
        <w:trPr>
          <w:trHeight w:val="288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oup nam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 sig diff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wn regulated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p regulated</w:t>
            </w:r>
          </w:p>
        </w:tc>
      </w:tr>
      <w:tr>
        <w:trPr>
          <w:trHeight w:val="288" w:hRule="atLeast"/>
        </w:trPr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M_vs_11M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3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4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10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7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11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6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9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3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_vs_10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2</w:t>
            </w:r>
          </w:p>
        </w:tc>
      </w:tr>
      <w:tr>
        <w:trPr>
          <w:trHeight w:val="288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_vs_11M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3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0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6 Correspondence between the number of MetWare database and metabolites.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54"/>
        <w:gridCol w:w="4870"/>
      </w:tblGrid>
      <w:tr>
        <w:trPr>
          <w:trHeight w:val="251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mpounds</w:t>
            </w:r>
          </w:p>
        </w:tc>
      </w:tr>
      <w:tr>
        <w:trPr>
          <w:trHeight w:val="251" w:hRule="atLeast"/>
        </w:trPr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gn000503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5H10O4</w:t>
            </w:r>
          </w:p>
        </w:tc>
        <w:tc>
          <w:tcPr>
            <w:tcW w:w="4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,3-Dihydroxy-3-Methylbutano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74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5H12O8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hydromyricetin (Ampelopsin)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103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6H14O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sosakuranetin (5,7-Dihydroxy-4'-methoxyflavanone)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dn00186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8H14O6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-(7-Dihydroxyl)-benzofuranyl-ferul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msn00227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5H20O8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methyl coniferin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hp00203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2H24N2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-Leucyl-L-Leuci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yn00015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7H14N2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-α-Acetyl-L-ornithi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hp00167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1H22N2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-Valyl-L-Leuci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p00017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3H24O11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,2'-Dihydroxy-7,8-dimethoxyflavone glycosides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msp00722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6H14O6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-O-Methyleriodictyol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hn00188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4H18O9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anillic acid-4-O-gluc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JN05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1H24O1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hydrocharcone-4'-O-gluc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211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1H24O1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hloretin-2'-O-glucoside (Phlorizin)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qp01089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5H58O9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yclocarioside J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92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5H10O7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icetin (5,7,3',4',5'-Pentahydroxyflavone)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b310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5H20O1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lucosyring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tn00094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4H18O1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-O-(3,4-Dihydroxy-5-methoxy-benzoyl)-gluc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bp00366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0H18O10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aempferol-3-O-arabin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qp01048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5H56O8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yclocarioside Ⅱ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hn00192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3H16O8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-O-Salicyl-D-glucos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e216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5H4N2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rot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e111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0H12N4O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osi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sp00839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7H14O6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',5-Dihydroxy-3',5'-dimethoxyflavo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hp00406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8H16O7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,8-Dihydroxy-5,6,4'-trimethoxyflavon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mlp00253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0H19O10+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yanidin-3-O-arabin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qp01301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pikaton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n00170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-Hydroxyoleanol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mpn00819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rosolic acid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n00170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,24-Dihydroxy-17,21-semiacetal-12(13)oleanolic fruit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161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aslinic acid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zn10628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phitol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n00170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6O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uilla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p00107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7H30O1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uteolin-7-O-neohesperidoside (Lonicerin)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p00059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7H30O1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uteolin-7-O-rutinoside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jp00259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6H28O16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uercetin-3-O-sambubi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p00026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jun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sn00288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4H16O8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-O-Caffeoyl xylos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96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0H32O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,6,15-Trihydroxy-7,9,11,13-eicosatetraeno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sn00806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30H48O7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β,2α,3α,19α,23-Pentahydroxyurs-12-en-28-o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82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5H8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-Methyl-2-Oxobutano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tn00309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6H36O11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coisolariciresinol 4-O-gluc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04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7H32O14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aringenin-7-O-Neohesperidoside(Naringin)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sn00281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7H30O15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aempferol-3-O-rutinoside(Nicotiflorin)*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b250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5H11O7P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-Deoxyribose-1-phosphate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e314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5H10N2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β-Ureidoisobutyric acid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ws014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8H8O3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-Anisic acid (2-Methoxybenzoic acid)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me347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12H16O7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butin</w:t>
            </w:r>
          </w:p>
        </w:tc>
      </w:tr>
      <w:tr>
        <w:trPr>
          <w:trHeight w:val="251" w:hRule="atLeast"/>
        </w:trPr>
        <w:tc>
          <w:tcPr>
            <w:tcW w:w="17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JN04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1H24O11</w:t>
            </w:r>
          </w:p>
        </w:tc>
        <w:tc>
          <w:tcPr>
            <w:tcW w:w="487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picatechin glucoside</w:t>
            </w:r>
          </w:p>
        </w:tc>
      </w:tr>
      <w:tr>
        <w:trPr>
          <w:trHeight w:val="251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mtp004126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24H22O16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yricetin-3-O-(6''-malony)glucoside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7 Statistics of functional annotation of new genes.</w:t>
      </w:r>
    </w:p>
    <w:tbl>
      <w:tblPr>
        <w:tblW w:w="5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445"/>
      </w:tblGrid>
      <w:tr>
        <w:trPr>
          <w:trHeight w:val="288" w:hRule="atLeast"/>
        </w:trPr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notated databases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w Gene Number</w:t>
            </w:r>
          </w:p>
        </w:tc>
      </w:tr>
      <w:tr>
        <w:trPr>
          <w:trHeight w:val="288" w:hRule="atLeast"/>
        </w:trPr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G_Annotation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654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O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461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EGG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938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G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800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fam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626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wissprot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067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rEMBL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343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gNOG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139</w:t>
            </w:r>
          </w:p>
        </w:tc>
      </w:tr>
      <w:tr>
        <w:trPr>
          <w:trHeight w:val="288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r_Annotation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313</w:t>
            </w:r>
          </w:p>
        </w:tc>
      </w:tr>
      <w:tr>
        <w:trPr>
          <w:trHeight w:val="288" w:hRule="atLeast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_Annotated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411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8 Statistics of functional annotation of miRNA target genes.</w:t>
      </w:r>
    </w:p>
    <w:tbl>
      <w:tblPr>
        <w:tblW w:w="6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805"/>
        <w:gridCol w:w="1755"/>
        <w:gridCol w:w="1342"/>
      </w:tblGrid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#Anno_Database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notated_Number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0&lt;=length&lt;1000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ngth&gt;=1000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G_Annotation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60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57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O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177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95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EG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60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00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1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79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fam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5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95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wissprot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2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75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ggNOG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75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00</w:t>
            </w:r>
          </w:p>
        </w:tc>
      </w:tr>
      <w:tr>
        <w:trPr>
          <w:trHeight w:val="288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r_Annotation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9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87</w:t>
            </w:r>
          </w:p>
        </w:tc>
      </w:tr>
      <w:tr>
        <w:trPr>
          <w:trHeight w:val="288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_Annotated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03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91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br w:type="page"/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9 Statistics of DE-miRNAs by pairwise comparison.</w:t>
      </w:r>
    </w:p>
    <w:tbl>
      <w:tblPr>
        <w:tblW w:w="6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067"/>
        <w:gridCol w:w="1472"/>
        <w:gridCol w:w="1933"/>
      </w:tblGrid>
      <w:tr>
        <w:trPr>
          <w:trHeight w:val="288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G Set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G Number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p-regulated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wn-regulated</w:t>
            </w:r>
          </w:p>
        </w:tc>
      </w:tr>
      <w:tr>
        <w:trPr>
          <w:trHeight w:val="288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M_vs_11M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1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10M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11M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M_vs_9M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_vs_10M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M_vs_11M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9</w:t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16:41:00Z</dcterms:created>
  <dc:creator>Administrator</dc:creator>
  <dc:description/>
  <cp:keywords/>
  <dc:language>en-US</dc:language>
  <cp:lastModifiedBy>Sandhya Patel</cp:lastModifiedBy>
  <dcterms:modified xsi:type="dcterms:W3CDTF">2022-01-31T16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B4815D6F334F488E2073E8DC055F0E</vt:lpwstr>
  </property>
  <property fmtid="{D5CDD505-2E9C-101B-9397-08002B2CF9AE}" pid="3" name="KSOProductBuildVer">
    <vt:lpwstr>2052-11.1.0.11294</vt:lpwstr>
  </property>
</Properties>
</file>